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0E5BD" w14:textId="47E30E27" w:rsidR="0021639F" w:rsidRPr="00403D63" w:rsidRDefault="0021639F" w:rsidP="0021639F">
      <w:pPr>
        <w:pStyle w:val="Caption"/>
        <w:keepNext/>
        <w:spacing w:after="0" w:line="480" w:lineRule="auto"/>
        <w:rPr>
          <w:color w:val="000000" w:themeColor="text1"/>
          <w:sz w:val="24"/>
          <w:szCs w:val="24"/>
        </w:rPr>
      </w:pPr>
      <w:bookmarkStart w:id="0" w:name="_Toc169600897"/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1C1C31">
        <w:rPr>
          <w:b/>
          <w:bCs/>
          <w:i w:val="0"/>
          <w:iCs w:val="0"/>
          <w:color w:val="000000" w:themeColor="text1"/>
          <w:sz w:val="24"/>
          <w:szCs w:val="24"/>
        </w:rPr>
        <w:t>11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403D63">
        <w:rPr>
          <w:b/>
          <w:bCs/>
          <w:i w:val="0"/>
          <w:iCs w:val="0"/>
          <w:color w:val="000000" w:themeColor="text1"/>
          <w:sz w:val="24"/>
          <w:szCs w:val="24"/>
        </w:rPr>
        <w:t>Table</w:t>
      </w:r>
      <w:r w:rsidRPr="00C32967">
        <w:rPr>
          <w:b/>
          <w:bCs/>
          <w:i w:val="0"/>
          <w:iCs w:val="0"/>
          <w:color w:val="000000" w:themeColor="text1"/>
          <w:sz w:val="24"/>
          <w:szCs w:val="24"/>
        </w:rPr>
        <w:t>. Means and Standard Deviations for FS by Condition</w:t>
      </w:r>
      <w:bookmarkEnd w:id="0"/>
      <w:r w:rsidRPr="00C32967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</w:p>
    <w:tbl>
      <w:tblPr>
        <w:tblW w:w="9317" w:type="dxa"/>
        <w:tblLook w:val="04A0" w:firstRow="1" w:lastRow="0" w:firstColumn="1" w:lastColumn="0" w:noHBand="0" w:noVBand="1"/>
      </w:tblPr>
      <w:tblGrid>
        <w:gridCol w:w="1270"/>
        <w:gridCol w:w="1390"/>
        <w:gridCol w:w="1017"/>
        <w:gridCol w:w="798"/>
        <w:gridCol w:w="1082"/>
        <w:gridCol w:w="798"/>
        <w:gridCol w:w="1082"/>
        <w:gridCol w:w="798"/>
        <w:gridCol w:w="1082"/>
      </w:tblGrid>
      <w:tr w:rsidR="0021639F" w:rsidRPr="00403D63" w14:paraId="67231A4C" w14:textId="77777777" w:rsidTr="00CF1FDA">
        <w:trPr>
          <w:trHeight w:val="320"/>
        </w:trPr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5601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561B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E194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BAD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 Week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034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61D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21639F" w:rsidRPr="00403D63" w14:paraId="2EB2FCC4" w14:textId="77777777" w:rsidTr="00CF1FDA">
        <w:trPr>
          <w:trHeight w:val="68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4CC98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9CE24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61CA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Possible Range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5FB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132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8811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C968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D1E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531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21639F" w:rsidRPr="00403D63" w14:paraId="2F1F579F" w14:textId="77777777" w:rsidTr="00CF1FDA">
        <w:trPr>
          <w:trHeight w:val="34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A965" w14:textId="77777777" w:rsidR="0021639F" w:rsidRPr="00955DF5" w:rsidRDefault="0021639F" w:rsidP="00CF1F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re-Workou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5865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DBFD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611F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2A84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03B7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C3D54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7BAF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BCF2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21639F" w:rsidRPr="00403D63" w14:paraId="4A5928F9" w14:textId="77777777" w:rsidTr="00CF1FDA">
        <w:trPr>
          <w:trHeight w:val="34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4215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FS-Curr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F8DE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434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-5-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B51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1911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5A80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9241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9DF8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06DD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21639F" w:rsidRPr="00403D63" w14:paraId="446193EF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A662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D3D7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E1EE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470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ED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1B0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521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158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EF3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67)</w:t>
            </w:r>
          </w:p>
        </w:tc>
      </w:tr>
      <w:tr w:rsidR="0021639F" w:rsidRPr="00403D63" w14:paraId="2E62EA87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081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88FC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FB7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09B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-2.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450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3C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2.1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7CD1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260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60)</w:t>
            </w:r>
          </w:p>
        </w:tc>
      </w:tr>
      <w:tr w:rsidR="0021639F" w:rsidRPr="00403D63" w14:paraId="2996A67D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01A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325F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4F43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94A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D5C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7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5B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789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7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2B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CFC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63)</w:t>
            </w:r>
          </w:p>
        </w:tc>
      </w:tr>
      <w:tr w:rsidR="0021639F" w:rsidRPr="00403D63" w14:paraId="2E23A0DE" w14:textId="77777777" w:rsidTr="00CF1FDA">
        <w:trPr>
          <w:trHeight w:val="34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ECC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FS-Enjoym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233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4DF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47E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A37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FDCB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4F55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29A7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</w:tr>
      <w:tr w:rsidR="0021639F" w:rsidRPr="00403D63" w14:paraId="0FE4AF3B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3D24" w14:textId="77777777" w:rsidR="0021639F" w:rsidRPr="00403D63" w:rsidRDefault="0021639F" w:rsidP="00CF1F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5569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E73FD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786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91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9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66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2FA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B80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60A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96)</w:t>
            </w:r>
          </w:p>
        </w:tc>
      </w:tr>
      <w:tr w:rsidR="0021639F" w:rsidRPr="00403D63" w14:paraId="092D46D0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30D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849A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B42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1C7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-0.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514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E10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2B1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6E1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6)</w:t>
            </w:r>
          </w:p>
        </w:tc>
      </w:tr>
      <w:tr w:rsidR="0021639F" w:rsidRPr="00403D63" w14:paraId="5DD3471B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5BBA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0F5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27E4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F48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1E3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8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D90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C5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640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E84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0)</w:t>
            </w:r>
          </w:p>
        </w:tc>
      </w:tr>
      <w:tr w:rsidR="0021639F" w:rsidRPr="00403D63" w14:paraId="37B999A2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CA0D" w14:textId="77777777" w:rsidR="0021639F" w:rsidRPr="00955DF5" w:rsidRDefault="0021639F" w:rsidP="00CF1F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Mid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br/>
              <w:t>Workou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1623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062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939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825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7001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C5C9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7B5B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3DAB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639F" w:rsidRPr="00403D63" w14:paraId="1133F521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B3E4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FS-Curr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1C13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AF47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-5-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8B3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AA5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E01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692D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94C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4DE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639F" w:rsidRPr="00403D63" w14:paraId="2A6A0446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FA98A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CF9A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10D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4C3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94F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7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2C5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C03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400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AAF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62)</w:t>
            </w:r>
          </w:p>
        </w:tc>
      </w:tr>
      <w:tr w:rsidR="0021639F" w:rsidRPr="00403D63" w14:paraId="7BF24AB5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C7E6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8D8E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79F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02D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296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4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0D3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EAC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0934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00E5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58)</w:t>
            </w:r>
          </w:p>
        </w:tc>
      </w:tr>
      <w:tr w:rsidR="0021639F" w:rsidRPr="00403D63" w14:paraId="143F986B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09C0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7D84D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DBB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AC5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494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6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B67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89C2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3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AF1A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BF7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58)</w:t>
            </w:r>
          </w:p>
        </w:tc>
      </w:tr>
      <w:tr w:rsidR="0021639F" w:rsidRPr="00403D63" w14:paraId="2B0FEE63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70654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FS-Enjoy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ACF6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618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BBA1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62C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AAD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AA3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A4A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43AC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639F" w:rsidRPr="00403D63" w14:paraId="2392135E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92834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81D5F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B8E1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7EF1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F9B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9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99B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1E4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3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76E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EF46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6)</w:t>
            </w:r>
          </w:p>
        </w:tc>
      </w:tr>
      <w:tr w:rsidR="0021639F" w:rsidRPr="00403D63" w14:paraId="7C0C4D52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C6BB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B5A5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603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F1A8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A0F4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F27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FF3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1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408F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7CEF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7)</w:t>
            </w:r>
          </w:p>
        </w:tc>
      </w:tr>
      <w:tr w:rsidR="0021639F" w:rsidRPr="00403D63" w14:paraId="08F270EB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F3055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1C4D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6D5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FABB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C17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9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6D6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69C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9F9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CC8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</w:tr>
      <w:tr w:rsidR="0021639F" w:rsidRPr="00403D63" w14:paraId="24181BCD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2AB1B" w14:textId="77777777" w:rsidR="0021639F" w:rsidRPr="008209A0" w:rsidRDefault="0021639F" w:rsidP="00CF1FDA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Post-Workou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0C71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188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C5D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97E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9629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58F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6C8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090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639F" w:rsidRPr="00403D63" w14:paraId="1232CAC2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F3B2C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FS-Curr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ED90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F7A5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-5-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52AF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BA32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C4B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27A71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071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90A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639F" w:rsidRPr="00403D63" w14:paraId="100843C0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92C86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E56D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4AC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BFB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6A69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133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3F88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0F4E1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464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0)</w:t>
            </w:r>
          </w:p>
        </w:tc>
      </w:tr>
      <w:tr w:rsidR="0021639F" w:rsidRPr="00403D63" w14:paraId="3E9E9581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DF70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987D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D43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35E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B6BF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60B6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DD4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6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478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DE1D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5)</w:t>
            </w:r>
          </w:p>
        </w:tc>
      </w:tr>
      <w:tr w:rsidR="0021639F" w:rsidRPr="00403D63" w14:paraId="5A93F005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54DF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D524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8FA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081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AD91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F73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DB7B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4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ADF0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747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30)</w:t>
            </w:r>
          </w:p>
        </w:tc>
      </w:tr>
      <w:tr w:rsidR="0021639F" w:rsidRPr="00403D63" w14:paraId="69B12D93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DF62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FS-Enjoymen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9E32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DE1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-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46A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A81DE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D06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BE67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473E3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A87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1639F" w:rsidRPr="00403D63" w14:paraId="7AEE78F2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4C86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A8EA5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FAE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404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E135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1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2D9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3DF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4E7B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ABC15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7)</w:t>
            </w:r>
          </w:p>
        </w:tc>
      </w:tr>
      <w:tr w:rsidR="0021639F" w:rsidRPr="00403D63" w14:paraId="6417B088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DDEB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398A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53A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AE6F1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9640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E1E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2DCA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8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742C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3BB5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25)</w:t>
            </w:r>
          </w:p>
        </w:tc>
      </w:tr>
      <w:tr w:rsidR="0021639F" w:rsidRPr="00403D63" w14:paraId="38F12C4B" w14:textId="77777777" w:rsidTr="00CF1FDA">
        <w:trPr>
          <w:trHeight w:val="320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C31C3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DF64F" w14:textId="77777777" w:rsidR="0021639F" w:rsidRPr="00403D63" w:rsidRDefault="0021639F" w:rsidP="00CF1FDA">
            <w:pPr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8F00E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26D5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9911F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0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14F78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5.05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27627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0.9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B7B8D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FB1B4" w14:textId="77777777" w:rsidR="0021639F" w:rsidRPr="00403D63" w:rsidRDefault="0021639F" w:rsidP="00CF1FD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D63">
              <w:rPr>
                <w:rFonts w:ascii="Times New Roman" w:hAnsi="Times New Roman" w:cs="Times New Roman"/>
                <w:color w:val="000000"/>
              </w:rPr>
              <w:t>(1.14)</w:t>
            </w:r>
          </w:p>
        </w:tc>
      </w:tr>
    </w:tbl>
    <w:p w14:paraId="12DDF232" w14:textId="054D9A3F" w:rsidR="00ED4E5D" w:rsidRPr="0021639F" w:rsidRDefault="0021639F" w:rsidP="0021639F">
      <w:pPr>
        <w:spacing w:after="120"/>
        <w:rPr>
          <w:rFonts w:ascii="Times New Roman" w:hAnsi="Times New Roman" w:cs="Times New Roman"/>
        </w:rPr>
      </w:pPr>
      <w:r w:rsidRPr="00403D63">
        <w:rPr>
          <w:rFonts w:ascii="Times New Roman" w:hAnsi="Times New Roman" w:cs="Times New Roman"/>
          <w:i/>
          <w:iCs/>
        </w:rPr>
        <w:t>Note:</w:t>
      </w:r>
      <w:r w:rsidRPr="00403D63">
        <w:rPr>
          <w:rFonts w:ascii="Times New Roman" w:hAnsi="Times New Roman" w:cs="Times New Roman"/>
        </w:rPr>
        <w:t xml:space="preserve"> FS=Feeling Scale; Standard deviations are listed in parentheses.</w:t>
      </w:r>
    </w:p>
    <w:sectPr w:rsidR="00ED4E5D" w:rsidRPr="0021639F" w:rsidSect="0021639F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39BB77" w14:textId="77777777" w:rsidR="004F2569" w:rsidRDefault="004F2569">
      <w:r>
        <w:separator/>
      </w:r>
    </w:p>
  </w:endnote>
  <w:endnote w:type="continuationSeparator" w:id="0">
    <w:p w14:paraId="033085A2" w14:textId="77777777" w:rsidR="004F2569" w:rsidRDefault="004F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1228BB" w14:textId="77777777" w:rsidR="004F2569" w:rsidRDefault="004F2569">
      <w:r>
        <w:separator/>
      </w:r>
    </w:p>
  </w:footnote>
  <w:footnote w:type="continuationSeparator" w:id="0">
    <w:p w14:paraId="5FF1BA0B" w14:textId="77777777" w:rsidR="004F2569" w:rsidRDefault="004F25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47574360"/>
      <w:docPartObj>
        <w:docPartGallery w:val="Page Numbers (Top of Page)"/>
        <w:docPartUnique/>
      </w:docPartObj>
    </w:sdtPr>
    <w:sdtContent>
      <w:p w14:paraId="3BB06566" w14:textId="77777777" w:rsidR="00A87532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2ECE45" w14:textId="77777777" w:rsidR="00A87532" w:rsidRDefault="00A87532" w:rsidP="0082549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54425325"/>
      <w:docPartObj>
        <w:docPartGallery w:val="Page Numbers (Top of Page)"/>
        <w:docPartUnique/>
      </w:docPartObj>
    </w:sdtPr>
    <w:sdtContent>
      <w:p w14:paraId="5042F6F3" w14:textId="77777777" w:rsidR="00A87532" w:rsidRDefault="00000000" w:rsidP="00E55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08A7BD" w14:textId="77777777" w:rsidR="00A87532" w:rsidRDefault="00A87532" w:rsidP="0082549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39F"/>
    <w:rsid w:val="001C1C31"/>
    <w:rsid w:val="0021639F"/>
    <w:rsid w:val="00272A35"/>
    <w:rsid w:val="00491F3B"/>
    <w:rsid w:val="004F2569"/>
    <w:rsid w:val="00601FF9"/>
    <w:rsid w:val="00946118"/>
    <w:rsid w:val="00A16229"/>
    <w:rsid w:val="00A87532"/>
    <w:rsid w:val="00D4502F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5501F3"/>
  <w15:chartTrackingRefBased/>
  <w15:docId w15:val="{69FD7FDD-8FCC-9D44-A46C-4E0B554C0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39F"/>
  </w:style>
  <w:style w:type="paragraph" w:styleId="Heading1">
    <w:name w:val="heading 1"/>
    <w:basedOn w:val="Normal"/>
    <w:next w:val="Normal"/>
    <w:link w:val="Heading1Char"/>
    <w:uiPriority w:val="9"/>
    <w:qFormat/>
    <w:rsid w:val="002163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3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3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3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3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3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3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3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39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3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3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3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39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39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3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3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3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3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3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3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3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3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3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3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3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39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3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39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39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639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639F"/>
  </w:style>
  <w:style w:type="character" w:styleId="PageNumber">
    <w:name w:val="page number"/>
    <w:basedOn w:val="DefaultParagraphFont"/>
    <w:uiPriority w:val="99"/>
    <w:semiHidden/>
    <w:unhideWhenUsed/>
    <w:rsid w:val="0021639F"/>
  </w:style>
  <w:style w:type="paragraph" w:styleId="Caption">
    <w:name w:val="caption"/>
    <w:basedOn w:val="Normal"/>
    <w:next w:val="Normal"/>
    <w:uiPriority w:val="35"/>
    <w:unhideWhenUsed/>
    <w:qFormat/>
    <w:rsid w:val="0021639F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63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2</cp:revision>
  <dcterms:created xsi:type="dcterms:W3CDTF">2024-12-09T22:21:00Z</dcterms:created>
  <dcterms:modified xsi:type="dcterms:W3CDTF">2025-01-13T17:28:00Z</dcterms:modified>
</cp:coreProperties>
</file>